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F65E1" w14:textId="77777777" w:rsidR="005D4AE0" w:rsidRDefault="005D4AE0" w:rsidP="005D4AE0">
      <w:pPr>
        <w:rPr>
          <w:noProof/>
          <w:lang w:eastAsia="it-IT"/>
        </w:rPr>
      </w:pPr>
      <w:r>
        <w:t>Intra-day</w:t>
      </w:r>
      <w:r w:rsidRPr="00E30EA0">
        <w:t xml:space="preserve"> and </w:t>
      </w:r>
      <w:r>
        <w:t>inter-</w:t>
      </w:r>
      <w:r w:rsidRPr="00E30EA0">
        <w:t>day</w:t>
      </w:r>
      <w:r>
        <w:t xml:space="preserve"> reproducibility </w:t>
      </w:r>
      <w:r w:rsidRPr="00E30EA0">
        <w:rPr>
          <w:noProof/>
          <w:lang w:eastAsia="it-IT"/>
        </w:rPr>
        <w:t>values</w:t>
      </w:r>
      <w:r>
        <w:rPr>
          <w:noProof/>
          <w:lang w:eastAsia="it-IT"/>
        </w:rPr>
        <w:t xml:space="preserve"> of the analytic batches.</w:t>
      </w:r>
    </w:p>
    <w:p w14:paraId="48846D5C" w14:textId="77777777" w:rsidR="005D4AE0" w:rsidRDefault="005D4AE0" w:rsidP="005D4AE0">
      <w:pPr>
        <w:rPr>
          <w:noProof/>
          <w:lang w:eastAsia="it-IT"/>
        </w:rPr>
      </w:pPr>
    </w:p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1846"/>
        <w:gridCol w:w="1954"/>
        <w:gridCol w:w="1954"/>
        <w:gridCol w:w="1955"/>
        <w:gridCol w:w="1955"/>
      </w:tblGrid>
      <w:tr w:rsidR="005D4AE0" w:rsidRPr="00094A62" w14:paraId="56F135B4" w14:textId="77777777" w:rsidTr="00CC5FC2">
        <w:tc>
          <w:tcPr>
            <w:tcW w:w="1846" w:type="dxa"/>
            <w:tcBorders>
              <w:bottom w:val="nil"/>
            </w:tcBorders>
          </w:tcPr>
          <w:p w14:paraId="1B644FBF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noProof/>
                <w:lang w:eastAsia="it-IT"/>
              </w:rPr>
            </w:pPr>
            <w:r>
              <w:rPr>
                <w:b/>
                <w:noProof/>
                <w:lang w:eastAsia="it-IT"/>
              </w:rPr>
              <w:t>FA</w:t>
            </w:r>
          </w:p>
        </w:tc>
        <w:tc>
          <w:tcPr>
            <w:tcW w:w="3908" w:type="dxa"/>
            <w:gridSpan w:val="2"/>
          </w:tcPr>
          <w:p w14:paraId="72540662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noProof/>
                <w:lang w:eastAsia="it-IT"/>
              </w:rPr>
            </w:pPr>
            <w:r w:rsidRPr="00094A62">
              <w:rPr>
                <w:b/>
                <w:noProof/>
                <w:lang w:eastAsia="it-IT"/>
              </w:rPr>
              <w:t>Intra-day variation</w:t>
            </w:r>
          </w:p>
        </w:tc>
        <w:tc>
          <w:tcPr>
            <w:tcW w:w="3910" w:type="dxa"/>
            <w:gridSpan w:val="2"/>
          </w:tcPr>
          <w:p w14:paraId="1C85E00E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noProof/>
                <w:lang w:eastAsia="it-IT"/>
              </w:rPr>
            </w:pPr>
            <w:r w:rsidRPr="00094A62">
              <w:rPr>
                <w:b/>
                <w:noProof/>
                <w:lang w:eastAsia="it-IT"/>
              </w:rPr>
              <w:t>Inter-day variation</w:t>
            </w:r>
          </w:p>
        </w:tc>
      </w:tr>
      <w:tr w:rsidR="005D4AE0" w14:paraId="2F9550DB" w14:textId="77777777" w:rsidTr="00CC5FC2">
        <w:tc>
          <w:tcPr>
            <w:tcW w:w="1846" w:type="dxa"/>
            <w:tcBorders>
              <w:top w:val="nil"/>
            </w:tcBorders>
          </w:tcPr>
          <w:p w14:paraId="7EA61234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noProof/>
                <w:lang w:eastAsia="it-IT"/>
              </w:rPr>
            </w:pPr>
          </w:p>
        </w:tc>
        <w:tc>
          <w:tcPr>
            <w:tcW w:w="1954" w:type="dxa"/>
          </w:tcPr>
          <w:p w14:paraId="44155099" w14:textId="77777777" w:rsidR="005D4AE0" w:rsidRPr="0084566D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noProof/>
                <w:lang w:eastAsia="it-IT"/>
              </w:rPr>
            </w:pPr>
            <w:r w:rsidRPr="0084566D">
              <w:rPr>
                <w:i/>
                <w:noProof/>
                <w:lang w:eastAsia="it-IT"/>
              </w:rPr>
              <w:t xml:space="preserve">mean </w:t>
            </w:r>
            <w:r w:rsidRPr="0084566D">
              <w:rPr>
                <w:rFonts w:cstheme="minorHAnsi"/>
                <w:i/>
                <w:noProof/>
                <w:sz w:val="22"/>
                <w:szCs w:val="22"/>
                <w:lang w:eastAsia="it-IT"/>
              </w:rPr>
              <w:t>± d.s. (%)</w:t>
            </w:r>
          </w:p>
        </w:tc>
        <w:tc>
          <w:tcPr>
            <w:tcW w:w="1954" w:type="dxa"/>
          </w:tcPr>
          <w:p w14:paraId="00C1D33B" w14:textId="77777777" w:rsidR="005D4AE0" w:rsidRPr="0084566D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noProof/>
                <w:lang w:eastAsia="it-IT"/>
              </w:rPr>
            </w:pPr>
            <w:r w:rsidRPr="0084566D">
              <w:rPr>
                <w:i/>
                <w:noProof/>
                <w:lang w:eastAsia="it-IT"/>
              </w:rPr>
              <w:t>CV (%)</w:t>
            </w:r>
          </w:p>
        </w:tc>
        <w:tc>
          <w:tcPr>
            <w:tcW w:w="1955" w:type="dxa"/>
          </w:tcPr>
          <w:p w14:paraId="26D12326" w14:textId="77777777" w:rsidR="005D4AE0" w:rsidRPr="0084566D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noProof/>
                <w:lang w:eastAsia="it-IT"/>
              </w:rPr>
            </w:pPr>
            <w:r w:rsidRPr="0084566D">
              <w:rPr>
                <w:i/>
                <w:noProof/>
                <w:lang w:eastAsia="it-IT"/>
              </w:rPr>
              <w:t xml:space="preserve">mean </w:t>
            </w:r>
            <w:r w:rsidRPr="0084566D">
              <w:rPr>
                <w:rFonts w:cstheme="minorHAnsi"/>
                <w:i/>
                <w:noProof/>
                <w:sz w:val="22"/>
                <w:szCs w:val="22"/>
                <w:lang w:eastAsia="it-IT"/>
              </w:rPr>
              <w:t>± d.s. (%)</w:t>
            </w:r>
          </w:p>
        </w:tc>
        <w:tc>
          <w:tcPr>
            <w:tcW w:w="1955" w:type="dxa"/>
          </w:tcPr>
          <w:p w14:paraId="403E42CC" w14:textId="77777777" w:rsidR="005D4AE0" w:rsidRPr="0084566D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noProof/>
                <w:lang w:eastAsia="it-IT"/>
              </w:rPr>
            </w:pPr>
            <w:r w:rsidRPr="0084566D">
              <w:rPr>
                <w:i/>
                <w:noProof/>
                <w:lang w:eastAsia="it-IT"/>
              </w:rPr>
              <w:t>CV (%)</w:t>
            </w:r>
          </w:p>
        </w:tc>
      </w:tr>
      <w:tr w:rsidR="005D4AE0" w14:paraId="6EF3D567" w14:textId="77777777" w:rsidTr="00CC5FC2">
        <w:tc>
          <w:tcPr>
            <w:tcW w:w="1846" w:type="dxa"/>
          </w:tcPr>
          <w:p w14:paraId="0E4BC152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DHA</w:t>
            </w:r>
          </w:p>
          <w:p w14:paraId="0B441F83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DPA</w:t>
            </w:r>
          </w:p>
          <w:p w14:paraId="4F79AB52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EPA</w:t>
            </w:r>
          </w:p>
          <w:p w14:paraId="09AE549D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AA</w:t>
            </w:r>
          </w:p>
          <w:p w14:paraId="7FF0CD1E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Linolenic</w:t>
            </w:r>
          </w:p>
          <w:p w14:paraId="53FA000B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Linoleic</w:t>
            </w:r>
          </w:p>
          <w:p w14:paraId="38E0817C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Oleic</w:t>
            </w:r>
          </w:p>
          <w:p w14:paraId="17D44392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Stearic</w:t>
            </w:r>
          </w:p>
          <w:p w14:paraId="4531037E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Palmitic</w:t>
            </w:r>
          </w:p>
        </w:tc>
        <w:tc>
          <w:tcPr>
            <w:tcW w:w="1954" w:type="dxa"/>
          </w:tcPr>
          <w:p w14:paraId="045FCF3F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196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02</w:t>
            </w:r>
          </w:p>
          <w:p w14:paraId="6A9E4886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059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02</w:t>
            </w:r>
          </w:p>
          <w:p w14:paraId="55513610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058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01</w:t>
            </w:r>
          </w:p>
          <w:p w14:paraId="2793E78B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35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03</w:t>
            </w:r>
          </w:p>
          <w:p w14:paraId="70269044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44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20</w:t>
            </w:r>
          </w:p>
          <w:p w14:paraId="12797991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17.97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22</w:t>
            </w:r>
          </w:p>
          <w:p w14:paraId="593962B3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50.80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20</w:t>
            </w:r>
          </w:p>
          <w:p w14:paraId="098C619F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8.14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1</w:t>
            </w:r>
          </w:p>
          <w:p w14:paraId="6989B626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21.95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3</w:t>
            </w:r>
          </w:p>
        </w:tc>
        <w:tc>
          <w:tcPr>
            <w:tcW w:w="1954" w:type="dxa"/>
          </w:tcPr>
          <w:p w14:paraId="631DC225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1.07</w:t>
            </w:r>
          </w:p>
          <w:p w14:paraId="07ADE654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2.76</w:t>
            </w:r>
          </w:p>
          <w:p w14:paraId="3569D2AC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2.01</w:t>
            </w:r>
          </w:p>
          <w:p w14:paraId="37C3E621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1.13</w:t>
            </w:r>
          </w:p>
          <w:p w14:paraId="71604B10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3.8</w:t>
            </w:r>
          </w:p>
          <w:p w14:paraId="162CA52B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1.21</w:t>
            </w:r>
          </w:p>
          <w:p w14:paraId="49C91BF1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39</w:t>
            </w:r>
          </w:p>
          <w:p w14:paraId="4341C4AB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13</w:t>
            </w:r>
          </w:p>
          <w:p w14:paraId="4D229EF9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1.7</w:t>
            </w:r>
          </w:p>
        </w:tc>
        <w:tc>
          <w:tcPr>
            <w:tcW w:w="1955" w:type="dxa"/>
          </w:tcPr>
          <w:p w14:paraId="4439A1E7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24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2</w:t>
            </w:r>
          </w:p>
          <w:p w14:paraId="720506E3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12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3</w:t>
            </w:r>
          </w:p>
          <w:p w14:paraId="45E628DA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077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1</w:t>
            </w:r>
          </w:p>
          <w:p w14:paraId="29BA0CBC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36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2</w:t>
            </w:r>
          </w:p>
          <w:p w14:paraId="61876475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0.47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04</w:t>
            </w:r>
          </w:p>
          <w:p w14:paraId="2225C661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17.14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27</w:t>
            </w:r>
          </w:p>
          <w:p w14:paraId="1E3843F8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50.81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25</w:t>
            </w:r>
          </w:p>
          <w:p w14:paraId="6F943491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8.16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12</w:t>
            </w:r>
          </w:p>
          <w:p w14:paraId="23B196B7" w14:textId="77777777" w:rsidR="005D4AE0" w:rsidRPr="00094A62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 w:rsidRPr="00094A62">
              <w:rPr>
                <w:noProof/>
                <w:lang w:eastAsia="it-IT"/>
              </w:rPr>
              <w:t>22.6</w:t>
            </w:r>
            <w:r w:rsidRPr="00094A62">
              <w:rPr>
                <w:rFonts w:cstheme="minorHAnsi"/>
                <w:noProof/>
                <w:lang w:eastAsia="it-IT"/>
              </w:rPr>
              <w:t>±</w:t>
            </w:r>
            <w:r w:rsidRPr="00094A62">
              <w:rPr>
                <w:noProof/>
                <w:lang w:eastAsia="it-IT"/>
              </w:rPr>
              <w:t>0.31</w:t>
            </w:r>
          </w:p>
        </w:tc>
        <w:tc>
          <w:tcPr>
            <w:tcW w:w="1955" w:type="dxa"/>
          </w:tcPr>
          <w:p w14:paraId="6EEF9DA7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8.2</w:t>
            </w:r>
          </w:p>
          <w:p w14:paraId="79801231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21.6</w:t>
            </w:r>
          </w:p>
          <w:p w14:paraId="4146CBD3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6.8</w:t>
            </w:r>
          </w:p>
          <w:p w14:paraId="54063864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4.7</w:t>
            </w:r>
          </w:p>
          <w:p w14:paraId="0DAE2CE6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8.4</w:t>
            </w:r>
          </w:p>
          <w:p w14:paraId="6DFD1B7D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1.6</w:t>
            </w:r>
          </w:p>
          <w:p w14:paraId="2214837F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0.5</w:t>
            </w:r>
          </w:p>
          <w:p w14:paraId="080566FF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1.5</w:t>
            </w:r>
          </w:p>
          <w:p w14:paraId="524CFF88" w14:textId="77777777" w:rsidR="005D4AE0" w:rsidRDefault="005D4AE0" w:rsidP="00CC5F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t>1.4</w:t>
            </w:r>
          </w:p>
        </w:tc>
      </w:tr>
    </w:tbl>
    <w:p w14:paraId="1B4EB7D2" w14:textId="77777777" w:rsidR="005D4AE0" w:rsidRDefault="005D4AE0" w:rsidP="005D4AE0">
      <w:pPr>
        <w:rPr>
          <w:noProof/>
          <w:sz w:val="18"/>
          <w:szCs w:val="18"/>
          <w:lang w:eastAsia="it-IT"/>
        </w:rPr>
      </w:pPr>
    </w:p>
    <w:p w14:paraId="35EEC03E" w14:textId="77777777" w:rsidR="005D4AE0" w:rsidRDefault="005D4AE0" w:rsidP="004A61EC">
      <w:pPr>
        <w:ind w:right="-149"/>
        <w:jc w:val="both"/>
        <w:rPr>
          <w:i/>
        </w:rPr>
      </w:pPr>
      <w:bookmarkStart w:id="0" w:name="_GoBack"/>
      <w:r>
        <w:rPr>
          <w:i/>
        </w:rPr>
        <w:t>FA= fatty acid; CV=coefficient of variation; DHA=docosahexaen</w:t>
      </w:r>
      <w:r w:rsidR="004A61EC">
        <w:rPr>
          <w:i/>
        </w:rPr>
        <w:t xml:space="preserve">oic acid; DPA= docosapentaenoic </w:t>
      </w:r>
      <w:r>
        <w:rPr>
          <w:i/>
        </w:rPr>
        <w:t>acid; EPA= eicosapentaenoic acid; AA= arachidonic acid.</w:t>
      </w:r>
    </w:p>
    <w:bookmarkEnd w:id="0"/>
    <w:p w14:paraId="2351D2E8" w14:textId="77777777" w:rsidR="00934F80" w:rsidRDefault="00934F80" w:rsidP="004A61EC">
      <w:pPr>
        <w:ind w:right="-291"/>
      </w:pPr>
    </w:p>
    <w:sectPr w:rsidR="00934F80" w:rsidSect="005D4AE0">
      <w:footerReference w:type="even" r:id="rId5"/>
      <w:footerReference w:type="default" r:id="rId6"/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14D398" w14:textId="77777777" w:rsidR="00B94CE8" w:rsidRDefault="004A61EC" w:rsidP="004F7E2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B06225E" w14:textId="77777777" w:rsidR="00B94CE8" w:rsidRDefault="004A61EC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D24A6" w14:textId="77777777" w:rsidR="00B94CE8" w:rsidRDefault="004A61EC" w:rsidP="004F7E2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2303C5E7" w14:textId="77777777" w:rsidR="00B94CE8" w:rsidRDefault="004A61EC">
    <w:pPr>
      <w:pStyle w:val="Intestazionee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AE0"/>
    <w:rsid w:val="004A61EC"/>
    <w:rsid w:val="005D4AE0"/>
    <w:rsid w:val="00934F80"/>
    <w:rsid w:val="00A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63F3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D4A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testazioneepidipagina">
    <w:name w:val="Intestazione e piè di pagina"/>
    <w:rsid w:val="005D4AE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styleId="Pidipagina">
    <w:name w:val="footer"/>
    <w:basedOn w:val="Normale"/>
    <w:link w:val="PidipaginaCarattere"/>
    <w:uiPriority w:val="99"/>
    <w:unhideWhenUsed/>
    <w:rsid w:val="005D4AE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D4AE0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5D4AE0"/>
  </w:style>
  <w:style w:type="table" w:styleId="Grigliatabella">
    <w:name w:val="Table Grid"/>
    <w:basedOn w:val="Tabellanormale"/>
    <w:uiPriority w:val="59"/>
    <w:rsid w:val="005D4A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5D4A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D4A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testazioneepidipagina">
    <w:name w:val="Intestazione e piè di pagina"/>
    <w:rsid w:val="005D4AE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styleId="Pidipagina">
    <w:name w:val="footer"/>
    <w:basedOn w:val="Normale"/>
    <w:link w:val="PidipaginaCarattere"/>
    <w:uiPriority w:val="99"/>
    <w:unhideWhenUsed/>
    <w:rsid w:val="005D4AE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D4AE0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5D4AE0"/>
  </w:style>
  <w:style w:type="table" w:styleId="Grigliatabella">
    <w:name w:val="Table Grid"/>
    <w:basedOn w:val="Tabellanormale"/>
    <w:uiPriority w:val="59"/>
    <w:rsid w:val="005D4A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5D4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Macintosh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rtini</dc:creator>
  <cp:keywords/>
  <dc:description/>
  <cp:lastModifiedBy>Silvia Martini</cp:lastModifiedBy>
  <cp:revision>2</cp:revision>
  <dcterms:created xsi:type="dcterms:W3CDTF">2018-07-06T16:14:00Z</dcterms:created>
  <dcterms:modified xsi:type="dcterms:W3CDTF">2018-07-06T16:15:00Z</dcterms:modified>
</cp:coreProperties>
</file>